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30CAE" w14:textId="3A547955" w:rsidR="00CA0DB2" w:rsidRPr="009E3955" w:rsidRDefault="00CA0DB2" w:rsidP="00CA0DB2">
      <w:pPr>
        <w:rPr>
          <w:rFonts w:asciiTheme="majorBidi" w:hAnsiTheme="majorBidi" w:cstheme="majorBidi"/>
          <w:b/>
          <w:bCs/>
          <w:color w:val="4472C4" w:themeColor="accent1"/>
          <w:lang w:val="en-US"/>
        </w:rPr>
      </w:pP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>Supplemental</w:t>
      </w:r>
      <w:r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 material-</w:t>
      </w: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4472C4" w:themeColor="accent1"/>
          <w:lang w:val="en-US"/>
        </w:rPr>
        <w:t>T</w:t>
      </w: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able </w:t>
      </w:r>
      <w:r w:rsidR="004B73A5">
        <w:rPr>
          <w:rFonts w:asciiTheme="majorBidi" w:hAnsiTheme="majorBidi" w:cstheme="majorBidi"/>
          <w:b/>
          <w:bCs/>
          <w:color w:val="4472C4" w:themeColor="accent1"/>
          <w:lang w:val="en-US"/>
        </w:rPr>
        <w:t>3</w:t>
      </w: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970"/>
        <w:gridCol w:w="5236"/>
      </w:tblGrid>
      <w:tr w:rsidR="00CA0DB2" w14:paraId="14518A32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A5A9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rug Group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1EB3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ey Compounds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92B5D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table Findings</w:t>
            </w:r>
          </w:p>
        </w:tc>
      </w:tr>
      <w:tr w:rsidR="00CA0DB2" w14:paraId="6F55C014" w14:textId="77777777" w:rsidTr="00FD7448">
        <w:trPr>
          <w:trHeight w:val="720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F59DD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lutamate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72185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cosine, BI425809 (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lepertin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D-serine, d-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ser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inocycline, Memantine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vadaxistat</w:t>
            </w:r>
            <w:proofErr w:type="spellEnd"/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DA190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cosine improved global neurocognitive composite score, working and verbal memory</w:t>
            </w:r>
          </w:p>
          <w:p w14:paraId="755BFEA1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425809 showed improvement in MCCB scores but failed in phase 3</w:t>
            </w:r>
          </w:p>
          <w:p w14:paraId="65446737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serine and d-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ser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mproved working and verbal memory</w:t>
            </w:r>
          </w:p>
          <w:p w14:paraId="0C38851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ocycline improved working memory and attention</w:t>
            </w:r>
          </w:p>
        </w:tc>
      </w:tr>
      <w:tr w:rsidR="00CA0DB2" w14:paraId="58416B56" w14:textId="77777777" w:rsidTr="00FD7448">
        <w:trPr>
          <w:trHeight w:val="70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6B67A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icotinic Receptor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33FD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BT-126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cenicl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MXB-A, TC-5619, Nicotine patch, Varenicline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5B71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BT-126 showed improvement in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S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ut not MCCB</w:t>
            </w:r>
          </w:p>
          <w:p w14:paraId="54BD8A80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cenicl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mproved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gStat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attery scores in phase I/II but failed in phase III</w:t>
            </w:r>
          </w:p>
          <w:p w14:paraId="06774398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icotine patch improved reward responsiveness and reduced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accad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rrors</w:t>
            </w:r>
          </w:p>
          <w:p w14:paraId="2868D1B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enicline improved processing speed, working memory, and cognitive flexibility</w:t>
            </w:r>
          </w:p>
        </w:tc>
      </w:tr>
      <w:tr w:rsidR="00CA0DB2" w14:paraId="7960CECA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F9BA1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rotonin (5-HT)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26414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Agomelat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Fluvoxam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Tandospiro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Ondansetron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Tropisetron</w:t>
            </w:r>
            <w:proofErr w:type="spellEnd"/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61F0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howed benefits in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spects of cognition, but results were inconsistent between trials</w:t>
            </w:r>
          </w:p>
        </w:tc>
      </w:tr>
      <w:tr w:rsidR="00CA0DB2" w14:paraId="31A9930C" w14:textId="77777777" w:rsidTr="00FD7448">
        <w:trPr>
          <w:trHeight w:val="34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A22A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opamine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4F15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afinil, DAR-0100A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9B53E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afinil enhanced attention and verbal fluency</w:t>
            </w:r>
          </w:p>
          <w:p w14:paraId="7E3AD27A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-0100A showed moderate improvement in working memory</w:t>
            </w:r>
          </w:p>
        </w:tc>
      </w:tr>
      <w:tr w:rsidR="00CA0DB2" w14:paraId="37DEBBC1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B0F7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etylcholinesterase Inhibi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C6B51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antamine, Donepezil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DF9A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wed limited benefits in improving memory</w:t>
            </w:r>
          </w:p>
        </w:tc>
      </w:tr>
      <w:tr w:rsidR="00CA0DB2" w14:paraId="6D3901A7" w14:textId="77777777" w:rsidTr="00FD7448">
        <w:trPr>
          <w:trHeight w:val="34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5B759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ABAergic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7C22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rck L-830982, RL-007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100F3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830982 improved working memory, attention, and general cognitive ability</w:t>
            </w:r>
          </w:p>
          <w:p w14:paraId="1C5E6AEF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L-007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ly improved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eneral cognitive function and episodic memory (results pending)</w:t>
            </w:r>
          </w:p>
        </w:tc>
      </w:tr>
      <w:tr w:rsidR="00CA0DB2" w14:paraId="4A9745AF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151AA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europeptide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6B31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21689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mproved social cognition in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al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CTs</w:t>
            </w:r>
          </w:p>
        </w:tc>
      </w:tr>
      <w:tr w:rsidR="00CA0DB2" w14:paraId="597E0B62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92218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strogen Receptor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DAC2F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loxifene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3937E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xhibited pro-cognitive evidence,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inly in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orking and verbal memory</w:t>
            </w:r>
          </w:p>
        </w:tc>
      </w:tr>
      <w:tr w:rsidR="00CA0DB2" w14:paraId="4396EF7C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79AC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A690A" w14:textId="26FDAAC1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, Valacyclovir, Pentoxifylline, Roflumilast, Cannabi</w:t>
            </w:r>
            <w:r w:rsidR="00D94A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ol</w:t>
            </w: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histine</w:t>
            </w:r>
            <w:proofErr w:type="spellEnd"/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C71D0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wed isolated positive results in various cognitive domains</w:t>
            </w:r>
          </w:p>
        </w:tc>
      </w:tr>
    </w:tbl>
    <w:p w14:paraId="106E475C" w14:textId="77777777" w:rsidR="00CA0DB2" w:rsidRDefault="00CA0DB2" w:rsidP="00CA0DB2">
      <w:pPr>
        <w:spacing w:after="24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p w14:paraId="71B449B1" w14:textId="77777777" w:rsidR="00CA0DB2" w:rsidRPr="007A13C3" w:rsidRDefault="00CA0DB2" w:rsidP="00CA0DB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2C7C1120" w14:textId="77777777" w:rsidR="00CA0DB2" w:rsidRDefault="00CA0DB2" w:rsidP="00CA0DB2">
      <w:pPr>
        <w:rPr>
          <w:color w:val="4472C4" w:themeColor="accent1"/>
        </w:rPr>
      </w:pPr>
    </w:p>
    <w:p w14:paraId="2EA9BBD6" w14:textId="55BF8AD1" w:rsidR="00CA0DB2" w:rsidRPr="00E948BD" w:rsidRDefault="00CA0DB2" w:rsidP="00CA0DB2">
      <w:pPr>
        <w:rPr>
          <w:b/>
          <w:bCs/>
          <w:color w:val="4472C4" w:themeColor="accent1"/>
        </w:rPr>
      </w:pPr>
      <w:r w:rsidRPr="00E948BD">
        <w:rPr>
          <w:b/>
          <w:bCs/>
          <w:color w:val="4472C4" w:themeColor="accent1"/>
        </w:rPr>
        <w:t xml:space="preserve">Supplemental material- </w:t>
      </w:r>
      <w:r w:rsidR="00E948BD" w:rsidRPr="00E948BD">
        <w:rPr>
          <w:b/>
          <w:bCs/>
          <w:color w:val="4472C4" w:themeColor="accent1"/>
        </w:rPr>
        <w:t>T</w:t>
      </w:r>
      <w:r w:rsidRPr="00E948BD">
        <w:rPr>
          <w:b/>
          <w:bCs/>
          <w:color w:val="4472C4" w:themeColor="accent1"/>
        </w:rPr>
        <w:t xml:space="preserve">able </w:t>
      </w:r>
      <w:r w:rsidR="004B73A5">
        <w:rPr>
          <w:b/>
          <w:bCs/>
          <w:color w:val="4472C4" w:themeColor="accent1"/>
        </w:rPr>
        <w:t>4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2610"/>
        <w:gridCol w:w="2610"/>
      </w:tblGrid>
      <w:tr w:rsidR="00CA0DB2" w14:paraId="6D48F169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D7F6" w14:textId="77777777" w:rsidR="00CA0DB2" w:rsidRPr="00C74D73" w:rsidRDefault="00CA0DB2" w:rsidP="00FD7448">
            <w:pPr>
              <w:pStyle w:val="NormalWeb"/>
              <w:spacing w:before="0" w:beforeAutospacing="0" w:after="0" w:afterAutospacing="0"/>
            </w:pPr>
            <w:r w:rsidRPr="00C74D7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4BC54" w14:textId="77777777" w:rsidR="00CA0DB2" w:rsidRPr="00C74D73" w:rsidRDefault="00CA0DB2" w:rsidP="00FD7448">
            <w:pPr>
              <w:pStyle w:val="NormalWeb"/>
              <w:spacing w:before="0" w:beforeAutospacing="0" w:after="0" w:afterAutospacing="0"/>
            </w:pPr>
            <w:r w:rsidRPr="00C74D7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tervention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3F9B2B1" w14:textId="77777777" w:rsidR="00CA0DB2" w:rsidRPr="00C74D7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C74D7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st</w:t>
            </w:r>
            <w:proofErr w:type="gramEnd"/>
          </w:p>
        </w:tc>
      </w:tr>
      <w:tr w:rsidR="00CA0DB2" w14:paraId="67347251" w14:textId="77777777" w:rsidTr="00FD7448">
        <w:trPr>
          <w:trHeight w:val="21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2436E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2832037</w:t>
            </w:r>
            <w:r w:rsidRPr="00711A23">
              <w:rPr>
                <w:rFonts w:ascii="Helvetica Neue" w:hAnsi="Helvetica Neue"/>
                <w:sz w:val="15"/>
                <w:szCs w:val="15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19739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BI 425809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cleperti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32B64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444C4BC8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28935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1047592</w:t>
            </w:r>
            <w:r w:rsidRPr="00711A23"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692C9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arcosine + Benzoate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A35BB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6F59F05A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41372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33826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AC372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uvadaxistat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8CDBF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5609C7B7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68FF9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4822883</w:t>
            </w:r>
            <w:r w:rsidRPr="00711A23">
              <w:rPr>
                <w:rFonts w:ascii="Helvetica Neue" w:hAnsi="Helvetica Neue"/>
                <w:sz w:val="15"/>
                <w:szCs w:val="15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E3739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L-00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95189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30295A1C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F943E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01294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6E36B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15"/>
                <w:szCs w:val="15"/>
              </w:rPr>
              <w:t>Merck L-830982</w:t>
            </w:r>
            <w:r>
              <w:rPr>
                <w:rStyle w:val="apple-converted-space"/>
                <w:rFonts w:ascii="Times" w:eastAsiaTheme="majorEastAsia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F51FF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RBANS</w:t>
            </w:r>
          </w:p>
        </w:tc>
      </w:tr>
      <w:tr w:rsidR="00CA0DB2" w14:paraId="4762BF22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2C009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ChiCTR1900021078 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DE744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tahistine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DE1F47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3423ED94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B5B1C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327186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32042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etformin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94AB5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580AF6A1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08ED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21311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954D8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8E021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20F10F3A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45183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405518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7E2F6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ABF13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RBANS</w:t>
            </w:r>
          </w:p>
        </w:tc>
      </w:tr>
      <w:tr w:rsidR="00CA0DB2" w14:paraId="2AFD4FB7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1D6F2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ChiCTR19000244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FE891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9D6AD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597DA881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7E10B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377492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13A5D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8D3AF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RBANS</w:t>
            </w:r>
          </w:p>
        </w:tc>
      </w:tr>
      <w:tr w:rsidR="00CA0DB2" w14:paraId="0811140D" w14:textId="77777777" w:rsidTr="00FD7448">
        <w:trPr>
          <w:trHeight w:val="18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64517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UMIN00001595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5503C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DC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3CF35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3185E77C" w14:textId="77777777" w:rsidTr="00FD7448">
        <w:trPr>
          <w:trHeight w:val="19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AEA80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21289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2F7AE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DC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4BD7B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</w:tbl>
    <w:p w14:paraId="790E44AE" w14:textId="77777777" w:rsidR="00CA0DB2" w:rsidRDefault="00CA0DB2" w:rsidP="00CA0DB2">
      <w:pPr>
        <w:spacing w:after="24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p w14:paraId="336DAFBD" w14:textId="77777777" w:rsidR="00CA0DB2" w:rsidRPr="00B47DBA" w:rsidRDefault="00CA0DB2" w:rsidP="00CA0DB2">
      <w:pPr>
        <w:rPr>
          <w:rFonts w:asciiTheme="majorBidi" w:hAnsiTheme="majorBidi" w:cstheme="majorBidi"/>
          <w:b/>
          <w:bCs/>
          <w:color w:val="4472C4" w:themeColor="accent1"/>
          <w:lang w:val="en-US"/>
        </w:rPr>
      </w:pPr>
      <w:r w:rsidRPr="00B47DBA">
        <w:rPr>
          <w:b/>
          <w:bCs/>
          <w:color w:val="4472C4" w:themeColor="accent1"/>
        </w:rPr>
        <w:t xml:space="preserve">Supplemental material- </w:t>
      </w:r>
      <w:r w:rsidRPr="00B47DBA">
        <w:rPr>
          <w:rFonts w:asciiTheme="majorBidi" w:hAnsiTheme="majorBidi" w:cstheme="majorBidi"/>
          <w:b/>
          <w:bCs/>
          <w:color w:val="4472C4" w:themeColor="accent1"/>
          <w:lang w:val="en-US"/>
        </w:rPr>
        <w:t>Fig 1</w:t>
      </w:r>
    </w:p>
    <w:p w14:paraId="11FBA820" w14:textId="77777777" w:rsidR="00CA0DB2" w:rsidRDefault="00CA0DB2" w:rsidP="00CA0DB2">
      <w:r>
        <w:rPr>
          <w:noProof/>
          <w:lang w:val="en-US"/>
        </w:rPr>
        <w:drawing>
          <wp:inline distT="0" distB="0" distL="0" distR="0" wp14:anchorId="4B8E5A7D" wp14:editId="2F3239EA">
            <wp:extent cx="5735782" cy="2840894"/>
            <wp:effectExtent l="0" t="0" r="5080" b="4445"/>
            <wp:docPr id="1878722468" name="Picture 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722468" name="Picture 2" descr="A graph of a number of individua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9449" cy="2877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F40C6" w14:textId="06D26A84" w:rsidR="004F0F63" w:rsidRPr="009031A2" w:rsidRDefault="00CA0DB2" w:rsidP="009031A2">
      <w:pPr>
        <w:spacing w:before="100" w:beforeAutospacing="1" w:after="100" w:afterAutospacing="1"/>
        <w:rPr>
          <w:sz w:val="15"/>
          <w:szCs w:val="15"/>
        </w:rPr>
      </w:pPr>
      <w:r w:rsidRPr="00D62FD3">
        <w:rPr>
          <w:sz w:val="15"/>
          <w:szCs w:val="15"/>
        </w:rPr>
        <w:t>BACS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Brief Assessment of Cognition in Schizophrenia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BCIS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Beck Cognitive Insight Scale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BDS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Backward Digit Span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CANTA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Cambridge Neuropsychological Test Automated Battery</w:t>
      </w:r>
      <w:r w:rsidRPr="00CD4D03">
        <w:rPr>
          <w:sz w:val="15"/>
          <w:szCs w:val="15"/>
        </w:rPr>
        <w:t xml:space="preserve">; </w:t>
      </w:r>
      <w:proofErr w:type="spellStart"/>
      <w:r w:rsidRPr="00D62FD3">
        <w:rPr>
          <w:sz w:val="15"/>
          <w:szCs w:val="15"/>
        </w:rPr>
        <w:t>CogState</w:t>
      </w:r>
      <w:proofErr w:type="spellEnd"/>
      <w:r w:rsidRPr="00CD4D03">
        <w:rPr>
          <w:sz w:val="15"/>
          <w:szCs w:val="15"/>
        </w:rPr>
        <w:t xml:space="preserve">, </w:t>
      </w:r>
      <w:proofErr w:type="spellStart"/>
      <w:r w:rsidRPr="00D62FD3">
        <w:rPr>
          <w:sz w:val="15"/>
          <w:szCs w:val="15"/>
        </w:rPr>
        <w:t>CogState</w:t>
      </w:r>
      <w:proofErr w:type="spellEnd"/>
      <w:r w:rsidRPr="00D62FD3">
        <w:rPr>
          <w:sz w:val="15"/>
          <w:szCs w:val="15"/>
        </w:rPr>
        <w:t xml:space="preserve"> Cognitive Test Battery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CP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Continuous Performance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GML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Groton Maze Learning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Hinting Task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Assesses theory of mind (understanding others’ intentions)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HVL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Hopkins Verbal Learning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Logical Memory Tes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Verbal episodic memory (part of WMS)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MCC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MATRICS Consensus Cognitive Battery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MMSE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Mini-Mental State Examination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MoCA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Montreal Cognitive Assessmen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OCL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One Card Learning (</w:t>
      </w:r>
      <w:proofErr w:type="spellStart"/>
      <w:r w:rsidRPr="00D62FD3">
        <w:rPr>
          <w:sz w:val="15"/>
          <w:szCs w:val="15"/>
        </w:rPr>
        <w:t>CogState</w:t>
      </w:r>
      <w:proofErr w:type="spellEnd"/>
      <w:r w:rsidRPr="00D62FD3">
        <w:rPr>
          <w:sz w:val="15"/>
          <w:szCs w:val="15"/>
        </w:rPr>
        <w:t>)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PCN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Penn Computerized Neurocognitive Battery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RBANS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Repeatable Battery for the Assessment of Neuropsychological Status</w:t>
      </w:r>
      <w:r w:rsidRPr="00CD4D03">
        <w:rPr>
          <w:sz w:val="15"/>
          <w:szCs w:val="15"/>
        </w:rPr>
        <w:t xml:space="preserve">; </w:t>
      </w:r>
      <w:proofErr w:type="spellStart"/>
      <w:r w:rsidRPr="00D62FD3">
        <w:rPr>
          <w:sz w:val="15"/>
          <w:szCs w:val="15"/>
        </w:rPr>
        <w:t>SCoRS</w:t>
      </w:r>
      <w:proofErr w:type="spellEnd"/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chizophrenia Cognition Rating Scale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SCSQ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ocial Cognition Screening Questionnaire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SCW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troop Color and Word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SSPA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ocial Skills Performance Assessmen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TASI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The Awareness of Social Inference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TMT-A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Trail Making Test Part A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TMT-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Trail Making Test Part B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UPSA-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UCSD Performance-Based Skills Assessment – Brief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WAIS-III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Wechsler Adult Intelligence Scale – 3rd Edition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WCS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Wisconsin Card Sorting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WMS-R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Wechsler Memory Scale – Revised</w:t>
      </w:r>
    </w:p>
    <w:sectPr w:rsidR="004F0F63" w:rsidRPr="00903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B2"/>
    <w:rsid w:val="0006572C"/>
    <w:rsid w:val="000F7B6F"/>
    <w:rsid w:val="00106F2F"/>
    <w:rsid w:val="004B73A5"/>
    <w:rsid w:val="004F0F63"/>
    <w:rsid w:val="0066161A"/>
    <w:rsid w:val="009031A2"/>
    <w:rsid w:val="00996692"/>
    <w:rsid w:val="00A86013"/>
    <w:rsid w:val="00AA7EE1"/>
    <w:rsid w:val="00B47DBA"/>
    <w:rsid w:val="00CA0DB2"/>
    <w:rsid w:val="00CB1D8A"/>
    <w:rsid w:val="00D8279C"/>
    <w:rsid w:val="00D94AE0"/>
    <w:rsid w:val="00DB167F"/>
    <w:rsid w:val="00E02FAA"/>
    <w:rsid w:val="00E948BD"/>
    <w:rsid w:val="00FC5E76"/>
    <w:rsid w:val="00FC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CF46"/>
  <w15:chartTrackingRefBased/>
  <w15:docId w15:val="{4783884A-B8E2-E64B-9805-7A11B9E6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DB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D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D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D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D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D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D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D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D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D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D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D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D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D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D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D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D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D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D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D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D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D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DB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A0DB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A0DB2"/>
  </w:style>
  <w:style w:type="paragraph" w:styleId="Revision">
    <w:name w:val="Revision"/>
    <w:hidden/>
    <w:uiPriority w:val="99"/>
    <w:semiHidden/>
    <w:rsid w:val="004B73A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Peyrovian</dc:creator>
  <cp:keywords/>
  <dc:description/>
  <cp:lastModifiedBy>Bahareh Peyrovian</cp:lastModifiedBy>
  <cp:revision>9</cp:revision>
  <dcterms:created xsi:type="dcterms:W3CDTF">2025-04-27T00:00:00Z</dcterms:created>
  <dcterms:modified xsi:type="dcterms:W3CDTF">2025-08-25T15:14:00Z</dcterms:modified>
</cp:coreProperties>
</file>